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6109" w:rsidRDefault="00C46109" w:rsidP="00C4610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5270500" cy="7449820"/>
            <wp:effectExtent l="0" t="0" r="0" b="5080"/>
            <wp:docPr id="13605479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547905" name="图片 136054790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4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6109" w:rsidRPr="00492991" w:rsidRDefault="00C46109" w:rsidP="00C46109">
      <w:pPr>
        <w:rPr>
          <w:rFonts w:ascii="Times New Roman" w:hAnsi="Times New Roman"/>
          <w:sz w:val="20"/>
          <w:szCs w:val="20"/>
        </w:rPr>
      </w:pPr>
      <w:r w:rsidRPr="00492991">
        <w:rPr>
          <w:rFonts w:ascii="Times New Roman" w:hAnsi="Times New Roman"/>
          <w:sz w:val="20"/>
          <w:szCs w:val="20"/>
        </w:rPr>
        <w:t>Figure S1. Mutation characteristics of ZBP1. A. Highly mutated genes in HNSCC samples expressing high ZBP1. B. Highly mutated genes in HNSCC samples expressing low ZBP1.</w:t>
      </w:r>
    </w:p>
    <w:p w:rsidR="00DF18A9" w:rsidRPr="00A2107D" w:rsidRDefault="00DF18A9" w:rsidP="00CC565B">
      <w:pPr>
        <w:rPr>
          <w:color w:val="000000" w:themeColor="text1"/>
        </w:rPr>
      </w:pPr>
    </w:p>
    <w:sectPr w:rsidR="00DF18A9" w:rsidRPr="00A2107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2130BF8"/>
    <w:multiLevelType w:val="singleLevel"/>
    <w:tmpl w:val="C2130BF8"/>
    <w:lvl w:ilvl="0">
      <w:start w:val="1"/>
      <w:numFmt w:val="decimal"/>
      <w:suff w:val="space"/>
      <w:lvlText w:val="%1、"/>
      <w:lvlJc w:val="left"/>
    </w:lvl>
  </w:abstractNum>
  <w:abstractNum w:abstractNumId="1" w15:restartNumberingAfterBreak="0">
    <w:nsid w:val="F6782470"/>
    <w:multiLevelType w:val="singleLevel"/>
    <w:tmpl w:val="F6782470"/>
    <w:lvl w:ilvl="0">
      <w:start w:val="1"/>
      <w:numFmt w:val="decimal"/>
      <w:suff w:val="nothing"/>
      <w:lvlText w:val="（%1）"/>
      <w:lvlJc w:val="left"/>
      <w:pPr>
        <w:ind w:left="210" w:firstLine="0"/>
      </w:pPr>
    </w:lvl>
  </w:abstractNum>
  <w:abstractNum w:abstractNumId="2" w15:restartNumberingAfterBreak="0">
    <w:nsid w:val="40F72E2F"/>
    <w:multiLevelType w:val="singleLevel"/>
    <w:tmpl w:val="40F72E2F"/>
    <w:lvl w:ilvl="0">
      <w:start w:val="1"/>
      <w:numFmt w:val="decimal"/>
      <w:suff w:val="nothing"/>
      <w:lvlText w:val="（%1）"/>
      <w:lvlJc w:val="left"/>
    </w:lvl>
  </w:abstractNum>
  <w:abstractNum w:abstractNumId="3" w15:restartNumberingAfterBreak="0">
    <w:nsid w:val="4388782F"/>
    <w:multiLevelType w:val="hybridMultilevel"/>
    <w:tmpl w:val="78FE13F4"/>
    <w:lvl w:ilvl="0" w:tplc="3FAE6C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3211685">
    <w:abstractNumId w:val="1"/>
  </w:num>
  <w:num w:numId="2" w16cid:durableId="741293837">
    <w:abstractNumId w:val="2"/>
  </w:num>
  <w:num w:numId="3" w16cid:durableId="1488785382">
    <w:abstractNumId w:val="0"/>
  </w:num>
  <w:num w:numId="4" w16cid:durableId="18359972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FjYTIyYWE5NmFiNmIxZTdjODVkM2M1ZDA0MDg4YTcifQ=="/>
  </w:docVars>
  <w:rsids>
    <w:rsidRoot w:val="007F03A7"/>
    <w:rsid w:val="00000333"/>
    <w:rsid w:val="00001196"/>
    <w:rsid w:val="00001CC4"/>
    <w:rsid w:val="0000415E"/>
    <w:rsid w:val="00011C11"/>
    <w:rsid w:val="0001211C"/>
    <w:rsid w:val="000123EC"/>
    <w:rsid w:val="00012402"/>
    <w:rsid w:val="000124AF"/>
    <w:rsid w:val="00014E7E"/>
    <w:rsid w:val="0002361A"/>
    <w:rsid w:val="00034CB0"/>
    <w:rsid w:val="0004636F"/>
    <w:rsid w:val="000479E0"/>
    <w:rsid w:val="0005469E"/>
    <w:rsid w:val="0005565F"/>
    <w:rsid w:val="00056ADB"/>
    <w:rsid w:val="00062DAA"/>
    <w:rsid w:val="00065A72"/>
    <w:rsid w:val="00066558"/>
    <w:rsid w:val="0006688A"/>
    <w:rsid w:val="00076F9F"/>
    <w:rsid w:val="00080205"/>
    <w:rsid w:val="00081D00"/>
    <w:rsid w:val="000855A3"/>
    <w:rsid w:val="00085CD0"/>
    <w:rsid w:val="000A55C9"/>
    <w:rsid w:val="000B3E17"/>
    <w:rsid w:val="000B6261"/>
    <w:rsid w:val="000B7A06"/>
    <w:rsid w:val="000C0395"/>
    <w:rsid w:val="000C71F8"/>
    <w:rsid w:val="000E0645"/>
    <w:rsid w:val="000E0ED4"/>
    <w:rsid w:val="000E13A1"/>
    <w:rsid w:val="000E14BC"/>
    <w:rsid w:val="000E3BD5"/>
    <w:rsid w:val="000E794A"/>
    <w:rsid w:val="000F7B24"/>
    <w:rsid w:val="0011067F"/>
    <w:rsid w:val="001147F7"/>
    <w:rsid w:val="00117462"/>
    <w:rsid w:val="0013007E"/>
    <w:rsid w:val="001455A3"/>
    <w:rsid w:val="00153607"/>
    <w:rsid w:val="00153F4C"/>
    <w:rsid w:val="0015403B"/>
    <w:rsid w:val="0015606C"/>
    <w:rsid w:val="001611EA"/>
    <w:rsid w:val="0016348C"/>
    <w:rsid w:val="00164C3D"/>
    <w:rsid w:val="0016656E"/>
    <w:rsid w:val="00170656"/>
    <w:rsid w:val="001720BB"/>
    <w:rsid w:val="00175DBA"/>
    <w:rsid w:val="00180F45"/>
    <w:rsid w:val="00180F6B"/>
    <w:rsid w:val="00187DBB"/>
    <w:rsid w:val="001922D6"/>
    <w:rsid w:val="00194284"/>
    <w:rsid w:val="00194AED"/>
    <w:rsid w:val="00197D6F"/>
    <w:rsid w:val="001A3D7F"/>
    <w:rsid w:val="001A65B1"/>
    <w:rsid w:val="001A7101"/>
    <w:rsid w:val="001B4524"/>
    <w:rsid w:val="001C050A"/>
    <w:rsid w:val="001C4E4E"/>
    <w:rsid w:val="001D1734"/>
    <w:rsid w:val="001D3056"/>
    <w:rsid w:val="001D35ED"/>
    <w:rsid w:val="001D557C"/>
    <w:rsid w:val="001E1587"/>
    <w:rsid w:val="001F24CD"/>
    <w:rsid w:val="00204755"/>
    <w:rsid w:val="00213DF4"/>
    <w:rsid w:val="00214906"/>
    <w:rsid w:val="00221CDC"/>
    <w:rsid w:val="00222FA3"/>
    <w:rsid w:val="00225985"/>
    <w:rsid w:val="00225C1A"/>
    <w:rsid w:val="00233549"/>
    <w:rsid w:val="002417D7"/>
    <w:rsid w:val="0024312C"/>
    <w:rsid w:val="002434EB"/>
    <w:rsid w:val="00251857"/>
    <w:rsid w:val="00256F93"/>
    <w:rsid w:val="00267A34"/>
    <w:rsid w:val="002715F5"/>
    <w:rsid w:val="0027183F"/>
    <w:rsid w:val="0027267E"/>
    <w:rsid w:val="00272841"/>
    <w:rsid w:val="00276D32"/>
    <w:rsid w:val="00277536"/>
    <w:rsid w:val="0028003B"/>
    <w:rsid w:val="00280910"/>
    <w:rsid w:val="00280FFF"/>
    <w:rsid w:val="00283D0C"/>
    <w:rsid w:val="00285643"/>
    <w:rsid w:val="0028756A"/>
    <w:rsid w:val="002911DB"/>
    <w:rsid w:val="002929F0"/>
    <w:rsid w:val="002936B1"/>
    <w:rsid w:val="00293D6F"/>
    <w:rsid w:val="00296D45"/>
    <w:rsid w:val="002A0DDF"/>
    <w:rsid w:val="002A67CC"/>
    <w:rsid w:val="002A6BDC"/>
    <w:rsid w:val="002A74DE"/>
    <w:rsid w:val="002A79D7"/>
    <w:rsid w:val="002B5E95"/>
    <w:rsid w:val="002B602B"/>
    <w:rsid w:val="002B6879"/>
    <w:rsid w:val="002C31EE"/>
    <w:rsid w:val="002C406B"/>
    <w:rsid w:val="002C51ED"/>
    <w:rsid w:val="002C65EA"/>
    <w:rsid w:val="002D269D"/>
    <w:rsid w:val="002D338B"/>
    <w:rsid w:val="002D68F7"/>
    <w:rsid w:val="002E7C4E"/>
    <w:rsid w:val="002F42E9"/>
    <w:rsid w:val="002F5758"/>
    <w:rsid w:val="00303EF4"/>
    <w:rsid w:val="00305242"/>
    <w:rsid w:val="00316EF7"/>
    <w:rsid w:val="0032094C"/>
    <w:rsid w:val="003216F5"/>
    <w:rsid w:val="0032401D"/>
    <w:rsid w:val="00333E00"/>
    <w:rsid w:val="00342FF8"/>
    <w:rsid w:val="00345044"/>
    <w:rsid w:val="00353CA3"/>
    <w:rsid w:val="00361B4F"/>
    <w:rsid w:val="00366D3E"/>
    <w:rsid w:val="0037045F"/>
    <w:rsid w:val="00375227"/>
    <w:rsid w:val="00380C31"/>
    <w:rsid w:val="00381265"/>
    <w:rsid w:val="00385BF0"/>
    <w:rsid w:val="0039025E"/>
    <w:rsid w:val="00392B97"/>
    <w:rsid w:val="00393669"/>
    <w:rsid w:val="003937AA"/>
    <w:rsid w:val="00395B85"/>
    <w:rsid w:val="00396E96"/>
    <w:rsid w:val="003A3DC4"/>
    <w:rsid w:val="003A6505"/>
    <w:rsid w:val="003B421D"/>
    <w:rsid w:val="003D337E"/>
    <w:rsid w:val="003D4245"/>
    <w:rsid w:val="003D4DEA"/>
    <w:rsid w:val="003D644E"/>
    <w:rsid w:val="003D6AE6"/>
    <w:rsid w:val="003E3A8E"/>
    <w:rsid w:val="004079AD"/>
    <w:rsid w:val="00410F8F"/>
    <w:rsid w:val="00414D3C"/>
    <w:rsid w:val="0042374A"/>
    <w:rsid w:val="00424B8E"/>
    <w:rsid w:val="00424E1D"/>
    <w:rsid w:val="004262DB"/>
    <w:rsid w:val="0042764E"/>
    <w:rsid w:val="00434DA7"/>
    <w:rsid w:val="00435A7F"/>
    <w:rsid w:val="00436822"/>
    <w:rsid w:val="00441A6D"/>
    <w:rsid w:val="00441B40"/>
    <w:rsid w:val="00443E3D"/>
    <w:rsid w:val="004442C0"/>
    <w:rsid w:val="00446F29"/>
    <w:rsid w:val="00450D02"/>
    <w:rsid w:val="00453E19"/>
    <w:rsid w:val="004639DC"/>
    <w:rsid w:val="00463D41"/>
    <w:rsid w:val="004654D4"/>
    <w:rsid w:val="00465D28"/>
    <w:rsid w:val="00465FE4"/>
    <w:rsid w:val="00466A2E"/>
    <w:rsid w:val="00472CFC"/>
    <w:rsid w:val="00473DBC"/>
    <w:rsid w:val="0047468A"/>
    <w:rsid w:val="0047627D"/>
    <w:rsid w:val="00477BFB"/>
    <w:rsid w:val="00482A39"/>
    <w:rsid w:val="004879DE"/>
    <w:rsid w:val="004909B3"/>
    <w:rsid w:val="00490ADD"/>
    <w:rsid w:val="004946CD"/>
    <w:rsid w:val="00495A21"/>
    <w:rsid w:val="00496C27"/>
    <w:rsid w:val="004A4E0B"/>
    <w:rsid w:val="004A7631"/>
    <w:rsid w:val="004B2E9F"/>
    <w:rsid w:val="004B79FE"/>
    <w:rsid w:val="004C1FA8"/>
    <w:rsid w:val="004D0354"/>
    <w:rsid w:val="004E2D0D"/>
    <w:rsid w:val="004E5DA2"/>
    <w:rsid w:val="004F230B"/>
    <w:rsid w:val="00512A23"/>
    <w:rsid w:val="00512CF7"/>
    <w:rsid w:val="00512E16"/>
    <w:rsid w:val="00512EE5"/>
    <w:rsid w:val="005132B5"/>
    <w:rsid w:val="005210B0"/>
    <w:rsid w:val="0052349C"/>
    <w:rsid w:val="00532D4F"/>
    <w:rsid w:val="00536F51"/>
    <w:rsid w:val="00540CEE"/>
    <w:rsid w:val="00540F18"/>
    <w:rsid w:val="00541C51"/>
    <w:rsid w:val="00542EFD"/>
    <w:rsid w:val="005433C3"/>
    <w:rsid w:val="005533C6"/>
    <w:rsid w:val="00554B8A"/>
    <w:rsid w:val="00554CA4"/>
    <w:rsid w:val="00562272"/>
    <w:rsid w:val="00565970"/>
    <w:rsid w:val="0057180F"/>
    <w:rsid w:val="00572031"/>
    <w:rsid w:val="00572FC4"/>
    <w:rsid w:val="00574C66"/>
    <w:rsid w:val="0057692B"/>
    <w:rsid w:val="0058045C"/>
    <w:rsid w:val="00594042"/>
    <w:rsid w:val="00594D95"/>
    <w:rsid w:val="0059626E"/>
    <w:rsid w:val="005A3598"/>
    <w:rsid w:val="005A4BA3"/>
    <w:rsid w:val="005B72C8"/>
    <w:rsid w:val="005C0EC1"/>
    <w:rsid w:val="005C513F"/>
    <w:rsid w:val="005C5823"/>
    <w:rsid w:val="005C6E93"/>
    <w:rsid w:val="005D09D8"/>
    <w:rsid w:val="005D6348"/>
    <w:rsid w:val="005E0FE9"/>
    <w:rsid w:val="005E1153"/>
    <w:rsid w:val="005E425F"/>
    <w:rsid w:val="005F60D6"/>
    <w:rsid w:val="005F6C35"/>
    <w:rsid w:val="00600092"/>
    <w:rsid w:val="0060494B"/>
    <w:rsid w:val="006061CE"/>
    <w:rsid w:val="006065DF"/>
    <w:rsid w:val="0060778B"/>
    <w:rsid w:val="00612548"/>
    <w:rsid w:val="00615B71"/>
    <w:rsid w:val="00621B11"/>
    <w:rsid w:val="00621F57"/>
    <w:rsid w:val="0062277B"/>
    <w:rsid w:val="0062320C"/>
    <w:rsid w:val="0062681A"/>
    <w:rsid w:val="006356D4"/>
    <w:rsid w:val="0063728F"/>
    <w:rsid w:val="0064512B"/>
    <w:rsid w:val="00650F16"/>
    <w:rsid w:val="00662821"/>
    <w:rsid w:val="006650E5"/>
    <w:rsid w:val="00665B30"/>
    <w:rsid w:val="00666E83"/>
    <w:rsid w:val="00667BD4"/>
    <w:rsid w:val="00667E8E"/>
    <w:rsid w:val="0067405B"/>
    <w:rsid w:val="006777AD"/>
    <w:rsid w:val="00677EBE"/>
    <w:rsid w:val="0068548C"/>
    <w:rsid w:val="00687F44"/>
    <w:rsid w:val="00691A57"/>
    <w:rsid w:val="006A1F34"/>
    <w:rsid w:val="006A315F"/>
    <w:rsid w:val="006A3CA4"/>
    <w:rsid w:val="006B08C7"/>
    <w:rsid w:val="006B3CEF"/>
    <w:rsid w:val="006B74FF"/>
    <w:rsid w:val="006B7A87"/>
    <w:rsid w:val="006C7D53"/>
    <w:rsid w:val="006D24BF"/>
    <w:rsid w:val="006D6D56"/>
    <w:rsid w:val="006E198D"/>
    <w:rsid w:val="006E4015"/>
    <w:rsid w:val="006F14A0"/>
    <w:rsid w:val="006F294E"/>
    <w:rsid w:val="006F38D1"/>
    <w:rsid w:val="006F4243"/>
    <w:rsid w:val="006F4DD8"/>
    <w:rsid w:val="00700DA3"/>
    <w:rsid w:val="00701396"/>
    <w:rsid w:val="0070345F"/>
    <w:rsid w:val="00704135"/>
    <w:rsid w:val="00704C0F"/>
    <w:rsid w:val="0070668E"/>
    <w:rsid w:val="00706899"/>
    <w:rsid w:val="00706E6A"/>
    <w:rsid w:val="00710CA0"/>
    <w:rsid w:val="00712393"/>
    <w:rsid w:val="00724036"/>
    <w:rsid w:val="00727452"/>
    <w:rsid w:val="007378CA"/>
    <w:rsid w:val="00743FF2"/>
    <w:rsid w:val="007440EB"/>
    <w:rsid w:val="00762423"/>
    <w:rsid w:val="00762E0C"/>
    <w:rsid w:val="00765668"/>
    <w:rsid w:val="00767606"/>
    <w:rsid w:val="00767876"/>
    <w:rsid w:val="00774FF3"/>
    <w:rsid w:val="0077737F"/>
    <w:rsid w:val="00780EC7"/>
    <w:rsid w:val="00783FFF"/>
    <w:rsid w:val="0079135D"/>
    <w:rsid w:val="007960A9"/>
    <w:rsid w:val="00797C9A"/>
    <w:rsid w:val="007A0C21"/>
    <w:rsid w:val="007B1C67"/>
    <w:rsid w:val="007B7959"/>
    <w:rsid w:val="007C31A9"/>
    <w:rsid w:val="007D17DC"/>
    <w:rsid w:val="007D185A"/>
    <w:rsid w:val="007D2343"/>
    <w:rsid w:val="007D2B7B"/>
    <w:rsid w:val="007D70EF"/>
    <w:rsid w:val="007D7C87"/>
    <w:rsid w:val="007E028F"/>
    <w:rsid w:val="007E28C7"/>
    <w:rsid w:val="007E503D"/>
    <w:rsid w:val="007F03A7"/>
    <w:rsid w:val="007F11FF"/>
    <w:rsid w:val="007F3D0B"/>
    <w:rsid w:val="00800C5C"/>
    <w:rsid w:val="00805ED4"/>
    <w:rsid w:val="00811AC2"/>
    <w:rsid w:val="008144B3"/>
    <w:rsid w:val="00824627"/>
    <w:rsid w:val="0082651B"/>
    <w:rsid w:val="00833E55"/>
    <w:rsid w:val="00834C7C"/>
    <w:rsid w:val="008407C5"/>
    <w:rsid w:val="008407E0"/>
    <w:rsid w:val="00843423"/>
    <w:rsid w:val="00846AAC"/>
    <w:rsid w:val="008472AE"/>
    <w:rsid w:val="008601E7"/>
    <w:rsid w:val="008613B0"/>
    <w:rsid w:val="00873299"/>
    <w:rsid w:val="00874A80"/>
    <w:rsid w:val="0087759F"/>
    <w:rsid w:val="00877957"/>
    <w:rsid w:val="00882001"/>
    <w:rsid w:val="0088283E"/>
    <w:rsid w:val="00885F48"/>
    <w:rsid w:val="00886B49"/>
    <w:rsid w:val="008A4D61"/>
    <w:rsid w:val="008A67DF"/>
    <w:rsid w:val="008B036F"/>
    <w:rsid w:val="008B0DA3"/>
    <w:rsid w:val="008B0EA3"/>
    <w:rsid w:val="008B7299"/>
    <w:rsid w:val="008C028B"/>
    <w:rsid w:val="008C25F1"/>
    <w:rsid w:val="008D069B"/>
    <w:rsid w:val="008D0BCF"/>
    <w:rsid w:val="008D232D"/>
    <w:rsid w:val="008D2535"/>
    <w:rsid w:val="008D33E7"/>
    <w:rsid w:val="008D5F6D"/>
    <w:rsid w:val="008E13F6"/>
    <w:rsid w:val="008E27F6"/>
    <w:rsid w:val="008E2965"/>
    <w:rsid w:val="008E3751"/>
    <w:rsid w:val="008E38F5"/>
    <w:rsid w:val="008E3E43"/>
    <w:rsid w:val="008F0345"/>
    <w:rsid w:val="008F0B0E"/>
    <w:rsid w:val="008F0DAC"/>
    <w:rsid w:val="008F2B6E"/>
    <w:rsid w:val="008F5B55"/>
    <w:rsid w:val="009041CA"/>
    <w:rsid w:val="009105B2"/>
    <w:rsid w:val="00910986"/>
    <w:rsid w:val="0091113B"/>
    <w:rsid w:val="00911FF5"/>
    <w:rsid w:val="0091204B"/>
    <w:rsid w:val="00913C3F"/>
    <w:rsid w:val="009232F7"/>
    <w:rsid w:val="0092597D"/>
    <w:rsid w:val="00927A8C"/>
    <w:rsid w:val="00931AFC"/>
    <w:rsid w:val="009358FD"/>
    <w:rsid w:val="00940742"/>
    <w:rsid w:val="00941BFC"/>
    <w:rsid w:val="0094305D"/>
    <w:rsid w:val="00945C05"/>
    <w:rsid w:val="009524C6"/>
    <w:rsid w:val="00953BD6"/>
    <w:rsid w:val="00962485"/>
    <w:rsid w:val="009637D4"/>
    <w:rsid w:val="00964C59"/>
    <w:rsid w:val="00965E0D"/>
    <w:rsid w:val="009665C3"/>
    <w:rsid w:val="0096697D"/>
    <w:rsid w:val="00972170"/>
    <w:rsid w:val="009749CC"/>
    <w:rsid w:val="00976B86"/>
    <w:rsid w:val="00977AAE"/>
    <w:rsid w:val="0098007B"/>
    <w:rsid w:val="0098008B"/>
    <w:rsid w:val="00983B50"/>
    <w:rsid w:val="0098494D"/>
    <w:rsid w:val="00984C86"/>
    <w:rsid w:val="00985D52"/>
    <w:rsid w:val="009863DC"/>
    <w:rsid w:val="009879F3"/>
    <w:rsid w:val="009A3246"/>
    <w:rsid w:val="009A5EE5"/>
    <w:rsid w:val="009A7162"/>
    <w:rsid w:val="009B11FC"/>
    <w:rsid w:val="009B3525"/>
    <w:rsid w:val="009B5432"/>
    <w:rsid w:val="009B5ACB"/>
    <w:rsid w:val="009C1B1C"/>
    <w:rsid w:val="009C36F4"/>
    <w:rsid w:val="009C5C80"/>
    <w:rsid w:val="009C5FDB"/>
    <w:rsid w:val="009C6749"/>
    <w:rsid w:val="009D0D8C"/>
    <w:rsid w:val="009D1279"/>
    <w:rsid w:val="009D14F6"/>
    <w:rsid w:val="009D34DD"/>
    <w:rsid w:val="009D437F"/>
    <w:rsid w:val="009D4BB3"/>
    <w:rsid w:val="009D7C0C"/>
    <w:rsid w:val="009E0339"/>
    <w:rsid w:val="009E4BE2"/>
    <w:rsid w:val="009E6832"/>
    <w:rsid w:val="009E6F09"/>
    <w:rsid w:val="009F1EBC"/>
    <w:rsid w:val="009F4F81"/>
    <w:rsid w:val="009F66F9"/>
    <w:rsid w:val="009F701D"/>
    <w:rsid w:val="00A02344"/>
    <w:rsid w:val="00A03F2A"/>
    <w:rsid w:val="00A05CA6"/>
    <w:rsid w:val="00A07102"/>
    <w:rsid w:val="00A14BF6"/>
    <w:rsid w:val="00A2107D"/>
    <w:rsid w:val="00A2197E"/>
    <w:rsid w:val="00A22CE2"/>
    <w:rsid w:val="00A3108D"/>
    <w:rsid w:val="00A4392F"/>
    <w:rsid w:val="00A501C3"/>
    <w:rsid w:val="00A52C9F"/>
    <w:rsid w:val="00A57015"/>
    <w:rsid w:val="00A60638"/>
    <w:rsid w:val="00A658B4"/>
    <w:rsid w:val="00A6655A"/>
    <w:rsid w:val="00A668F1"/>
    <w:rsid w:val="00A66B9F"/>
    <w:rsid w:val="00A6728B"/>
    <w:rsid w:val="00A7091A"/>
    <w:rsid w:val="00A70CF7"/>
    <w:rsid w:val="00A76952"/>
    <w:rsid w:val="00A76BA8"/>
    <w:rsid w:val="00A802E3"/>
    <w:rsid w:val="00A83AE1"/>
    <w:rsid w:val="00A83FF2"/>
    <w:rsid w:val="00A858C3"/>
    <w:rsid w:val="00A86265"/>
    <w:rsid w:val="00A9257E"/>
    <w:rsid w:val="00AA077D"/>
    <w:rsid w:val="00AA34AF"/>
    <w:rsid w:val="00AA5D17"/>
    <w:rsid w:val="00AA7A56"/>
    <w:rsid w:val="00AB12D5"/>
    <w:rsid w:val="00AB375B"/>
    <w:rsid w:val="00AB56D3"/>
    <w:rsid w:val="00AB77ED"/>
    <w:rsid w:val="00AB7F1E"/>
    <w:rsid w:val="00AD08E4"/>
    <w:rsid w:val="00AE52E4"/>
    <w:rsid w:val="00AE5544"/>
    <w:rsid w:val="00AE7624"/>
    <w:rsid w:val="00AE78A0"/>
    <w:rsid w:val="00AF0759"/>
    <w:rsid w:val="00AF29ED"/>
    <w:rsid w:val="00AF318D"/>
    <w:rsid w:val="00AF519F"/>
    <w:rsid w:val="00AF70B0"/>
    <w:rsid w:val="00B1337F"/>
    <w:rsid w:val="00B13E92"/>
    <w:rsid w:val="00B26623"/>
    <w:rsid w:val="00B33A50"/>
    <w:rsid w:val="00B3528D"/>
    <w:rsid w:val="00B3765D"/>
    <w:rsid w:val="00B400A9"/>
    <w:rsid w:val="00B40628"/>
    <w:rsid w:val="00B55E57"/>
    <w:rsid w:val="00B5632B"/>
    <w:rsid w:val="00B57662"/>
    <w:rsid w:val="00B60B13"/>
    <w:rsid w:val="00B65911"/>
    <w:rsid w:val="00B65DF7"/>
    <w:rsid w:val="00B66995"/>
    <w:rsid w:val="00B75A7C"/>
    <w:rsid w:val="00B763F5"/>
    <w:rsid w:val="00B76459"/>
    <w:rsid w:val="00B7765B"/>
    <w:rsid w:val="00B81876"/>
    <w:rsid w:val="00B831DA"/>
    <w:rsid w:val="00B8450F"/>
    <w:rsid w:val="00B875D5"/>
    <w:rsid w:val="00B92021"/>
    <w:rsid w:val="00B92292"/>
    <w:rsid w:val="00BA532B"/>
    <w:rsid w:val="00BB55ED"/>
    <w:rsid w:val="00BB6B6A"/>
    <w:rsid w:val="00BC0001"/>
    <w:rsid w:val="00BC0F8D"/>
    <w:rsid w:val="00BC29F7"/>
    <w:rsid w:val="00BC5596"/>
    <w:rsid w:val="00BD4F15"/>
    <w:rsid w:val="00BD60D3"/>
    <w:rsid w:val="00BE1564"/>
    <w:rsid w:val="00BE2A0E"/>
    <w:rsid w:val="00BE401A"/>
    <w:rsid w:val="00BE4A20"/>
    <w:rsid w:val="00BF4F2B"/>
    <w:rsid w:val="00BF6228"/>
    <w:rsid w:val="00C00726"/>
    <w:rsid w:val="00C01A44"/>
    <w:rsid w:val="00C048C9"/>
    <w:rsid w:val="00C07127"/>
    <w:rsid w:val="00C14E89"/>
    <w:rsid w:val="00C209D4"/>
    <w:rsid w:val="00C24DD6"/>
    <w:rsid w:val="00C25FFF"/>
    <w:rsid w:val="00C276EE"/>
    <w:rsid w:val="00C3145F"/>
    <w:rsid w:val="00C40384"/>
    <w:rsid w:val="00C4296A"/>
    <w:rsid w:val="00C46109"/>
    <w:rsid w:val="00C46F6D"/>
    <w:rsid w:val="00C60640"/>
    <w:rsid w:val="00C61BF3"/>
    <w:rsid w:val="00C639DA"/>
    <w:rsid w:val="00C70189"/>
    <w:rsid w:val="00C7734B"/>
    <w:rsid w:val="00C86667"/>
    <w:rsid w:val="00C9540D"/>
    <w:rsid w:val="00CA3124"/>
    <w:rsid w:val="00CA3EB5"/>
    <w:rsid w:val="00CA42C1"/>
    <w:rsid w:val="00CA512D"/>
    <w:rsid w:val="00CA55CD"/>
    <w:rsid w:val="00CB3AC6"/>
    <w:rsid w:val="00CB59A1"/>
    <w:rsid w:val="00CB5E13"/>
    <w:rsid w:val="00CB750C"/>
    <w:rsid w:val="00CB79F0"/>
    <w:rsid w:val="00CC565B"/>
    <w:rsid w:val="00CC6ECC"/>
    <w:rsid w:val="00CD09E7"/>
    <w:rsid w:val="00CD1170"/>
    <w:rsid w:val="00CD22DB"/>
    <w:rsid w:val="00CD2935"/>
    <w:rsid w:val="00CE4CB9"/>
    <w:rsid w:val="00CF5004"/>
    <w:rsid w:val="00CF55AD"/>
    <w:rsid w:val="00CF6738"/>
    <w:rsid w:val="00D0393A"/>
    <w:rsid w:val="00D04DBC"/>
    <w:rsid w:val="00D05C53"/>
    <w:rsid w:val="00D0744A"/>
    <w:rsid w:val="00D10535"/>
    <w:rsid w:val="00D10865"/>
    <w:rsid w:val="00D10D3D"/>
    <w:rsid w:val="00D12427"/>
    <w:rsid w:val="00D26D72"/>
    <w:rsid w:val="00D276D8"/>
    <w:rsid w:val="00D33ED5"/>
    <w:rsid w:val="00D35EF9"/>
    <w:rsid w:val="00D46F1C"/>
    <w:rsid w:val="00D472E3"/>
    <w:rsid w:val="00D53830"/>
    <w:rsid w:val="00D625CC"/>
    <w:rsid w:val="00D62788"/>
    <w:rsid w:val="00D660AC"/>
    <w:rsid w:val="00D675D8"/>
    <w:rsid w:val="00D70544"/>
    <w:rsid w:val="00D7210F"/>
    <w:rsid w:val="00D75A29"/>
    <w:rsid w:val="00D779F6"/>
    <w:rsid w:val="00D83796"/>
    <w:rsid w:val="00D86544"/>
    <w:rsid w:val="00D87673"/>
    <w:rsid w:val="00DA20A1"/>
    <w:rsid w:val="00DA431D"/>
    <w:rsid w:val="00DA52F8"/>
    <w:rsid w:val="00DB1377"/>
    <w:rsid w:val="00DB73C1"/>
    <w:rsid w:val="00DB7F91"/>
    <w:rsid w:val="00DC1B7B"/>
    <w:rsid w:val="00DD160E"/>
    <w:rsid w:val="00DE066C"/>
    <w:rsid w:val="00DE21AB"/>
    <w:rsid w:val="00DE34A1"/>
    <w:rsid w:val="00DF18A9"/>
    <w:rsid w:val="00DF2BDD"/>
    <w:rsid w:val="00DF3FAE"/>
    <w:rsid w:val="00E01A3D"/>
    <w:rsid w:val="00E01CA2"/>
    <w:rsid w:val="00E03457"/>
    <w:rsid w:val="00E043D5"/>
    <w:rsid w:val="00E0534A"/>
    <w:rsid w:val="00E0750D"/>
    <w:rsid w:val="00E12BEB"/>
    <w:rsid w:val="00E145E8"/>
    <w:rsid w:val="00E148BE"/>
    <w:rsid w:val="00E1588E"/>
    <w:rsid w:val="00E20854"/>
    <w:rsid w:val="00E20DC2"/>
    <w:rsid w:val="00E22BD8"/>
    <w:rsid w:val="00E3346B"/>
    <w:rsid w:val="00E362BA"/>
    <w:rsid w:val="00E3705F"/>
    <w:rsid w:val="00E37CF1"/>
    <w:rsid w:val="00E43473"/>
    <w:rsid w:val="00E446F6"/>
    <w:rsid w:val="00E513D8"/>
    <w:rsid w:val="00E52059"/>
    <w:rsid w:val="00E52ED5"/>
    <w:rsid w:val="00E55CC6"/>
    <w:rsid w:val="00E63889"/>
    <w:rsid w:val="00E656CC"/>
    <w:rsid w:val="00E70145"/>
    <w:rsid w:val="00E714F0"/>
    <w:rsid w:val="00E75EAD"/>
    <w:rsid w:val="00E763B7"/>
    <w:rsid w:val="00E77524"/>
    <w:rsid w:val="00E82168"/>
    <w:rsid w:val="00E82C0B"/>
    <w:rsid w:val="00E8670E"/>
    <w:rsid w:val="00E86E1E"/>
    <w:rsid w:val="00E93E4C"/>
    <w:rsid w:val="00E94B36"/>
    <w:rsid w:val="00E9674E"/>
    <w:rsid w:val="00E96CAD"/>
    <w:rsid w:val="00E978CC"/>
    <w:rsid w:val="00EA59A7"/>
    <w:rsid w:val="00EB0438"/>
    <w:rsid w:val="00EB5A65"/>
    <w:rsid w:val="00EC2B96"/>
    <w:rsid w:val="00EC3B2C"/>
    <w:rsid w:val="00EC40AF"/>
    <w:rsid w:val="00EC41AB"/>
    <w:rsid w:val="00EC4A60"/>
    <w:rsid w:val="00ED22A5"/>
    <w:rsid w:val="00ED3A03"/>
    <w:rsid w:val="00ED4F28"/>
    <w:rsid w:val="00ED5ED1"/>
    <w:rsid w:val="00ED6106"/>
    <w:rsid w:val="00EE206B"/>
    <w:rsid w:val="00EF5D68"/>
    <w:rsid w:val="00EF644E"/>
    <w:rsid w:val="00EF678B"/>
    <w:rsid w:val="00EF6F90"/>
    <w:rsid w:val="00F03C37"/>
    <w:rsid w:val="00F044B5"/>
    <w:rsid w:val="00F0781C"/>
    <w:rsid w:val="00F1511C"/>
    <w:rsid w:val="00F2426E"/>
    <w:rsid w:val="00F24B41"/>
    <w:rsid w:val="00F318C4"/>
    <w:rsid w:val="00F33B1E"/>
    <w:rsid w:val="00F35F42"/>
    <w:rsid w:val="00F36CDC"/>
    <w:rsid w:val="00F451C8"/>
    <w:rsid w:val="00F51858"/>
    <w:rsid w:val="00F72DD2"/>
    <w:rsid w:val="00F77769"/>
    <w:rsid w:val="00F86991"/>
    <w:rsid w:val="00FA15B0"/>
    <w:rsid w:val="00FA682C"/>
    <w:rsid w:val="00FB08D0"/>
    <w:rsid w:val="00FB09FF"/>
    <w:rsid w:val="00FB33B7"/>
    <w:rsid w:val="00FB3F1E"/>
    <w:rsid w:val="00FB5DC6"/>
    <w:rsid w:val="00FB61A9"/>
    <w:rsid w:val="00FC241F"/>
    <w:rsid w:val="00FE0C7E"/>
    <w:rsid w:val="00FE2D2F"/>
    <w:rsid w:val="00FE42B1"/>
    <w:rsid w:val="00FE5991"/>
    <w:rsid w:val="00FE7479"/>
    <w:rsid w:val="00FF739D"/>
    <w:rsid w:val="0FE35114"/>
    <w:rsid w:val="108076F0"/>
    <w:rsid w:val="1D1A34CE"/>
    <w:rsid w:val="21C57FF4"/>
    <w:rsid w:val="2311352B"/>
    <w:rsid w:val="37F0752F"/>
    <w:rsid w:val="4C7D1868"/>
    <w:rsid w:val="546B520C"/>
    <w:rsid w:val="5CB91DD3"/>
    <w:rsid w:val="6823428E"/>
    <w:rsid w:val="68A128B9"/>
    <w:rsid w:val="7EDB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FB7B9"/>
  <w15:docId w15:val="{470E4FA4-214B-D942-8E20-2CF875B3B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paragraph" w:styleId="a3">
    <w:name w:val="List Paragraph"/>
    <w:basedOn w:val="a"/>
    <w:uiPriority w:val="34"/>
    <w:qFormat/>
    <w:pPr>
      <w:ind w:firstLineChars="200" w:firstLine="420"/>
    </w:pPr>
  </w:style>
  <w:style w:type="table" w:styleId="a4">
    <w:name w:val="Table Grid"/>
    <w:basedOn w:val="a1"/>
    <w:uiPriority w:val="39"/>
    <w:rsid w:val="00D35EF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HaoSW</dc:creator>
  <cp:lastModifiedBy>admin</cp:lastModifiedBy>
  <cp:revision>45</cp:revision>
  <dcterms:created xsi:type="dcterms:W3CDTF">2022-09-26T06:03:00Z</dcterms:created>
  <dcterms:modified xsi:type="dcterms:W3CDTF">2024-03-27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C8106BBC6074614B1B30F77520C1078</vt:lpwstr>
  </property>
</Properties>
</file>